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2FBA3" w14:textId="755857E1" w:rsidR="006A440C" w:rsidRDefault="006A440C" w:rsidP="006A440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C368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Table </w:t>
      </w:r>
      <w:r w:rsidR="00CA2DB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1</w:t>
      </w:r>
      <w:bookmarkStart w:id="0" w:name="_GoBack"/>
      <w:bookmarkEnd w:id="0"/>
    </w:p>
    <w:p w14:paraId="5E05A1F4" w14:textId="22596DD7" w:rsidR="006A440C" w:rsidRPr="0084360A" w:rsidRDefault="006A440C" w:rsidP="0084360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</w:pPr>
      <w:r w:rsidRPr="00C3683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Sociodemographic data </w:t>
      </w:r>
      <w:r w:rsidR="0084360A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>of the 227</w:t>
      </w:r>
      <w:r w:rsidRPr="00C3683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 </w:t>
      </w:r>
      <w:r w:rsidR="0084360A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>adolescents who reported previous trauma before COVID-19</w:t>
      </w:r>
      <w:r w:rsidR="00AB6C0D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>.</w:t>
      </w:r>
      <w:r w:rsidR="0084360A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 </w:t>
      </w:r>
    </w:p>
    <w:tbl>
      <w:tblPr>
        <w:tblpPr w:leftFromText="141" w:rightFromText="141" w:vertAnchor="text" w:horzAnchor="margin" w:tblpXSpec="center" w:tblpY="154"/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3245"/>
      </w:tblGrid>
      <w:tr w:rsidR="00107D39" w:rsidRPr="00BA7464" w14:paraId="187B1C13" w14:textId="77777777" w:rsidTr="00107D39">
        <w:trPr>
          <w:trHeight w:val="34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69CAA7B1" w14:textId="777777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Characteristic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1E9014CF" w14:textId="059149F7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Total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227</w:t>
            </w:r>
            <w:r w:rsidRPr="00BA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A7997F1" w14:textId="77777777" w:rsidTr="00107D39">
        <w:trPr>
          <w:trHeight w:val="34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5F0B455" w14:textId="777777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>Sociodemographic dat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E42F9E5" w14:textId="13612BFC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N (%)</w:t>
            </w:r>
          </w:p>
        </w:tc>
      </w:tr>
      <w:tr w:rsidR="00107D39" w:rsidRPr="00BA7464" w14:paraId="11F9C5DC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15C6B28C" w14:textId="1E994524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it-IT"/>
              </w:rPr>
              <w:t xml:space="preserve">Year of birth 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02BC6EF8" w14:textId="6C8AB3EC" w:rsidR="00107D39" w:rsidRPr="006A440C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</w:p>
        </w:tc>
      </w:tr>
      <w:tr w:rsidR="00107D39" w:rsidRPr="00BA7464" w14:paraId="56CB012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581E04A3" w14:textId="0A2E5CC0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2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12A4C94B" w14:textId="4C002147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68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9.96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2B34D9E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B44341E" w14:textId="152DE95E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3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2903E4F" w14:textId="728D9728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50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2.03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1296EA8A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9FB5650" w14:textId="65CBACDA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4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A2B1A25" w14:textId="503B7B83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45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9.82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034F3B20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5ABD9271" w14:textId="3B1C0261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5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5A7D97C" w14:textId="59FDE2C1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37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6.30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388587D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A30812C" w14:textId="4F57618D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6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1D856D7" w14:textId="617BB38D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15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60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169547E2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66B87AB" w14:textId="1FF03382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7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64094B2" w14:textId="39268BA9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9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.97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AB9ECB6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AAA2ED9" w14:textId="6AE05CDF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8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DD40B14" w14:textId="66A62ADD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3 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.32</w:t>
            </w:r>
            <w:r w:rsidRPr="00107D3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3E9390A5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36285161" w14:textId="29070E0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Sex, female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43C6D985" w14:textId="4C47E49D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71</w:t>
            </w: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5.33</w:t>
            </w: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37983E2" w14:textId="77777777" w:rsidTr="00107D39">
        <w:trPr>
          <w:trHeight w:val="170"/>
          <w:jc w:val="center"/>
        </w:trPr>
        <w:tc>
          <w:tcPr>
            <w:tcW w:w="6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CF99C" w14:textId="248701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egion of Residence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0C384" w14:textId="77777777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</w:p>
        </w:tc>
      </w:tr>
      <w:tr w:rsidR="00107D39" w:rsidRPr="00BA7464" w14:paraId="095A8D94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7C54248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Lombardy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558C7B14" w14:textId="731E7045" w:rsidR="00107D39" w:rsidRPr="00BA7464" w:rsidRDefault="00112ADE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57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9.16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24ADB15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1F61C09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Piedmont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099E8B18" w14:textId="1944C64A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5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1.01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7DCAAE8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CC3736C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Ligur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12FB1F3" w14:textId="405C96B0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6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06580B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397AABE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Emilia-Romagn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4C7E3289" w14:textId="5BB8612F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.32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66BDFDF9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0ECD10A2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 xml:space="preserve">Calabria 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C03BEDC" w14:textId="4300AD19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)</w:t>
            </w:r>
          </w:p>
        </w:tc>
      </w:tr>
      <w:tr w:rsidR="00107D39" w:rsidRPr="00BA7464" w14:paraId="2279FBB6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1C523A2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Campan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2F4C017" w14:textId="17696FB4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 (1.32)</w:t>
            </w:r>
          </w:p>
        </w:tc>
      </w:tr>
      <w:tr w:rsidR="00107D39" w:rsidRPr="00BA7464" w14:paraId="6BB79BF7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3CBA484A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Friuli Venezia Giul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51740A2F" w14:textId="6C94E361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88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1BCE9719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DE74C56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Lazio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D6877F4" w14:textId="1E756A29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 (1.32)</w:t>
            </w:r>
          </w:p>
        </w:tc>
      </w:tr>
      <w:tr w:rsidR="00107D39" w:rsidRPr="00BA7464" w14:paraId="01A36813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5F874A2F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Marche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435DE70" w14:textId="2E9C1F40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44)</w:t>
            </w:r>
          </w:p>
        </w:tc>
      </w:tr>
      <w:tr w:rsidR="00107D39" w:rsidRPr="00BA7464" w14:paraId="76CC0F23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4DC5E44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Molise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45194DD7" w14:textId="2FAD93B1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44)</w:t>
            </w:r>
          </w:p>
        </w:tc>
      </w:tr>
      <w:tr w:rsidR="00107D39" w:rsidRPr="00BA7464" w14:paraId="26E3CD6D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0D6DB059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Pugl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4412F8E9" w14:textId="3511E980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 (1.32)</w:t>
            </w:r>
          </w:p>
        </w:tc>
      </w:tr>
      <w:tr w:rsidR="00107D39" w:rsidRPr="00BA7464" w14:paraId="102A7145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0C4C8CB7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 xml:space="preserve">Sardinia 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FBF1235" w14:textId="61E5F01D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.08</w:t>
            </w:r>
            <w:r w:rsidR="00107D39"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29FDB33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7481AD7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 xml:space="preserve">Sicily 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43A7B7B" w14:textId="533B40AA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 (1.76)</w:t>
            </w:r>
          </w:p>
        </w:tc>
      </w:tr>
      <w:tr w:rsidR="00107D39" w:rsidRPr="00BA7464" w14:paraId="09715493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09A9123E" w14:textId="068E3110" w:rsidR="00107D39" w:rsidRPr="00BA7464" w:rsidRDefault="0084360A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Tuscany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62D786A" w14:textId="3F4352AF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 (1.76)</w:t>
            </w:r>
          </w:p>
        </w:tc>
      </w:tr>
      <w:tr w:rsidR="00107D39" w:rsidRPr="00BA7464" w14:paraId="5BE7D566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124C8078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Umbr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1BE9301F" w14:textId="7E57DCD1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 (0.88)</w:t>
            </w:r>
          </w:p>
        </w:tc>
      </w:tr>
      <w:tr w:rsidR="00107D39" w:rsidRPr="00BA7464" w14:paraId="33AFC18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7F29679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lastRenderedPageBreak/>
              <w:t>Valle D’Aost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08399CA" w14:textId="3D462C9C" w:rsidR="00107D39" w:rsidRPr="00BA7464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 (0.88)</w:t>
            </w:r>
          </w:p>
        </w:tc>
      </w:tr>
      <w:tr w:rsidR="00107D39" w:rsidRPr="00BA7464" w14:paraId="1F730CE2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8A1695B" w14:textId="77777777" w:rsidR="00107D39" w:rsidRPr="00BA7464" w:rsidRDefault="00107D39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 xml:space="preserve">Veneto 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353C32A" w14:textId="25E66597" w:rsidR="00107D39" w:rsidRPr="00BA7464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 (</w:t>
            </w:r>
            <w:r w:rsidR="006A440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.20</w:t>
            </w: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AB6C0D" w:rsidRPr="00AB6C0D" w14:paraId="0D9163F2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1DDAF847" w14:textId="0B1CD8D8" w:rsidR="00AB6C0D" w:rsidRPr="00AB6C0D" w:rsidRDefault="00AB6C0D" w:rsidP="00AB6C0D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>P</w:t>
            </w:r>
            <w:r w:rsidRPr="00AB6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>sychological therapy and/or neuropsychiatric visit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 xml:space="preserve"> before COVID-19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4737D0D" w14:textId="7642189A" w:rsidR="00AB6C0D" w:rsidRPr="00BA7464" w:rsidRDefault="00AB6C0D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4 (14.98)</w:t>
            </w:r>
          </w:p>
        </w:tc>
      </w:tr>
    </w:tbl>
    <w:p w14:paraId="11434DA0" w14:textId="77777777" w:rsidR="006A440C" w:rsidRPr="00AB6C0D" w:rsidRDefault="006A440C" w:rsidP="006A440C">
      <w:pPr>
        <w:rPr>
          <w:lang w:val="en-US"/>
        </w:rPr>
      </w:pPr>
    </w:p>
    <w:sectPr w:rsidR="006A440C" w:rsidRPr="00AB6C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15"/>
    <w:rsid w:val="00082C15"/>
    <w:rsid w:val="00107D39"/>
    <w:rsid w:val="00112ADE"/>
    <w:rsid w:val="006A440C"/>
    <w:rsid w:val="007545BC"/>
    <w:rsid w:val="0084360A"/>
    <w:rsid w:val="009C5A4A"/>
    <w:rsid w:val="00AB6C0D"/>
    <w:rsid w:val="00C91FC6"/>
    <w:rsid w:val="00CA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1FFCA"/>
  <w15:chartTrackingRefBased/>
  <w15:docId w15:val="{61551FA2-23AB-4E40-A2CA-49FD5780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Orlandi</dc:creator>
  <cp:keywords/>
  <dc:description/>
  <cp:lastModifiedBy>Marika Orlandi</cp:lastModifiedBy>
  <cp:revision>5</cp:revision>
  <dcterms:created xsi:type="dcterms:W3CDTF">2021-02-09T13:23:00Z</dcterms:created>
  <dcterms:modified xsi:type="dcterms:W3CDTF">2021-02-15T15:17:00Z</dcterms:modified>
</cp:coreProperties>
</file>